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ABAB7" w14:textId="344F3945" w:rsidR="001F490B" w:rsidRPr="00271481" w:rsidRDefault="002605F7" w:rsidP="001F490B">
      <w:pPr>
        <w:rPr>
          <w:rFonts w:ascii="Cambria" w:hAnsi="Cambria" w:cs="Times New Roman"/>
          <w:b/>
          <w:bCs/>
          <w:lang w:val="en-US"/>
        </w:rPr>
      </w:pPr>
      <w:r>
        <w:rPr>
          <w:rFonts w:ascii="Cambria" w:hAnsi="Cambria" w:cs="Times New Roman"/>
          <w:b/>
          <w:bCs/>
          <w:lang w:val="en-US"/>
        </w:rPr>
        <w:t>Multimedia Appendix</w:t>
      </w:r>
      <w:r w:rsidR="001F490B" w:rsidRPr="00271481">
        <w:rPr>
          <w:rFonts w:ascii="Cambria" w:hAnsi="Cambria" w:cs="Times New Roman"/>
          <w:b/>
          <w:bCs/>
          <w:lang w:val="en-US"/>
        </w:rPr>
        <w:t xml:space="preserve"> 1. Search strategy</w:t>
      </w:r>
      <w:r w:rsidR="00617457">
        <w:rPr>
          <w:rFonts w:ascii="Cambria" w:hAnsi="Cambria" w:cs="Times New Roman"/>
          <w:b/>
          <w:bCs/>
          <w:lang w:val="en-US"/>
        </w:rPr>
        <w:t>.</w:t>
      </w:r>
    </w:p>
    <w:p w14:paraId="53FDDECE" w14:textId="07BCA7EA" w:rsidR="001F490B" w:rsidRPr="00271481" w:rsidRDefault="001F490B" w:rsidP="001F490B">
      <w:pPr>
        <w:rPr>
          <w:rFonts w:ascii="Cambria" w:hAnsi="Cambria" w:cs="Times New Roman"/>
          <w:lang w:val="en-US"/>
        </w:rPr>
      </w:pPr>
      <w:r w:rsidRPr="00271481">
        <w:rPr>
          <w:rFonts w:ascii="Cambria" w:hAnsi="Cambria" w:cs="Times New Roman"/>
          <w:lang w:val="en-US"/>
        </w:rPr>
        <w:t xml:space="preserve">The search conducted on </w:t>
      </w:r>
      <w:r w:rsidR="008F4F37" w:rsidRPr="00271481">
        <w:rPr>
          <w:rFonts w:ascii="Cambria" w:hAnsi="Cambria" w:cs="Times New Roman"/>
          <w:lang w:val="en-US"/>
        </w:rPr>
        <w:t>April</w:t>
      </w:r>
      <w:r w:rsidRPr="00271481">
        <w:rPr>
          <w:rFonts w:ascii="Cambria" w:hAnsi="Cambria" w:cs="Times New Roman"/>
          <w:lang w:val="en-US"/>
        </w:rPr>
        <w:t xml:space="preserve"> </w:t>
      </w:r>
      <w:r w:rsidR="00AA6CC4" w:rsidRPr="00271481">
        <w:rPr>
          <w:rFonts w:ascii="Cambria" w:hAnsi="Cambria" w:cs="Times New Roman"/>
          <w:lang w:val="en-US"/>
        </w:rPr>
        <w:t>7</w:t>
      </w:r>
      <w:r w:rsidRPr="00271481">
        <w:rPr>
          <w:rFonts w:ascii="Cambria" w:hAnsi="Cambria" w:cs="Times New Roman"/>
          <w:lang w:val="en-US"/>
        </w:rPr>
        <w:t>, 2025</w:t>
      </w:r>
    </w:p>
    <w:p w14:paraId="4D5961BF" w14:textId="77777777" w:rsidR="001F490B" w:rsidRPr="00271481" w:rsidRDefault="001F490B" w:rsidP="001F490B">
      <w:pPr>
        <w:jc w:val="center"/>
        <w:rPr>
          <w:rFonts w:ascii="Cambria" w:hAnsi="Cambria" w:cs="Times New Roman"/>
          <w:b/>
          <w:bCs/>
          <w:lang w:val="en-US"/>
        </w:rPr>
      </w:pPr>
      <w:r w:rsidRPr="00271481">
        <w:rPr>
          <w:rFonts w:ascii="Cambria" w:hAnsi="Cambria" w:cs="Times New Roman"/>
          <w:b/>
          <w:bCs/>
          <w:lang w:val="en-US"/>
        </w:rPr>
        <w:t>Searching strategy</w:t>
      </w:r>
    </w:p>
    <w:tbl>
      <w:tblPr>
        <w:tblStyle w:val="TableGrid"/>
        <w:tblW w:w="4947" w:type="pct"/>
        <w:tblInd w:w="5" w:type="dxa"/>
        <w:tblLook w:val="04A0" w:firstRow="1" w:lastRow="0" w:firstColumn="1" w:lastColumn="0" w:noHBand="0" w:noVBand="1"/>
      </w:tblPr>
      <w:tblGrid>
        <w:gridCol w:w="1299"/>
        <w:gridCol w:w="7621"/>
      </w:tblGrid>
      <w:tr w:rsidR="001F490B" w:rsidRPr="00271481" w14:paraId="56B31571" w14:textId="77777777" w:rsidTr="00344103">
        <w:tc>
          <w:tcPr>
            <w:tcW w:w="721" w:type="pct"/>
            <w:vAlign w:val="center"/>
          </w:tcPr>
          <w:p w14:paraId="7907BF37" w14:textId="77777777" w:rsidR="001F490B" w:rsidRPr="00271481" w:rsidRDefault="001F490B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Subterm</w:t>
            </w:r>
          </w:p>
        </w:tc>
        <w:tc>
          <w:tcPr>
            <w:tcW w:w="4279" w:type="pct"/>
            <w:vAlign w:val="center"/>
          </w:tcPr>
          <w:p w14:paraId="393F9139" w14:textId="77777777" w:rsidR="001F490B" w:rsidRPr="00271481" w:rsidRDefault="001F490B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Descriptors</w:t>
            </w:r>
          </w:p>
        </w:tc>
      </w:tr>
      <w:tr w:rsidR="001F490B" w:rsidRPr="00271481" w14:paraId="1F463DE1" w14:textId="77777777" w:rsidTr="00344103">
        <w:tc>
          <w:tcPr>
            <w:tcW w:w="721" w:type="pct"/>
            <w:vAlign w:val="center"/>
          </w:tcPr>
          <w:p w14:paraId="2F4A72CF" w14:textId="77777777" w:rsidR="001F490B" w:rsidRPr="00271481" w:rsidRDefault="001F490B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bookmarkStart w:id="0" w:name="_Hlk194046826"/>
            <w:bookmarkStart w:id="1" w:name="_Hlk194040602"/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</w:p>
        </w:tc>
        <w:tc>
          <w:tcPr>
            <w:tcW w:w="4279" w:type="pct"/>
            <w:vAlign w:val="center"/>
          </w:tcPr>
          <w:p w14:paraId="5623321C" w14:textId="47FBF76D" w:rsidR="001F490B" w:rsidRPr="00271481" w:rsidRDefault="001F490B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“artificial intelligence” OR “machine learning” OR “deep learning” OR “neural network</w:t>
            </w:r>
            <w:ins w:id="2" w:author="c41715" w:date="2025-04-03T22:26:00Z" w16du:dateUtc="2025-04-03T14:26:00Z">
              <w:r w:rsidR="00F8448F" w:rsidRPr="00271481">
                <w:rPr>
                  <w:rFonts w:ascii="Cambria" w:hAnsi="Cambria" w:cs="Times New Roman"/>
                  <w:sz w:val="16"/>
                  <w:szCs w:val="16"/>
                </w:rPr>
                <w:t>*</w:t>
              </w:r>
            </w:ins>
            <w:r w:rsidRPr="00271481">
              <w:rPr>
                <w:rFonts w:ascii="Cambria" w:hAnsi="Cambria" w:cs="Times New Roman"/>
                <w:sz w:val="16"/>
                <w:szCs w:val="16"/>
              </w:rPr>
              <w:t xml:space="preserve">” OR “supervised learning” OR “unsupervised learning” OR “reinforcement learning” OR “computer vision” OR “pattern recognition” OR “random forest” OR “support vector </w:t>
            </w:r>
            <w:r w:rsidR="00F8448F" w:rsidRPr="00271481">
              <w:rPr>
                <w:rFonts w:ascii="Cambria" w:hAnsi="Cambria" w:cs="Times New Roman"/>
                <w:sz w:val="16"/>
                <w:szCs w:val="16"/>
              </w:rPr>
              <w:t>machine</w:t>
            </w:r>
            <w:r w:rsidR="00CB5173" w:rsidRPr="00271481">
              <w:rPr>
                <w:rFonts w:ascii="Cambria" w:hAnsi="Cambria" w:cs="Times New Roman"/>
                <w:sz w:val="16"/>
                <w:szCs w:val="16"/>
              </w:rPr>
              <w:t>*”</w:t>
            </w:r>
            <w:r w:rsidR="00CD5CA5" w:rsidRPr="00271481">
              <w:rPr>
                <w:rFonts w:ascii="Cambria" w:hAnsi="Cambria" w:cs="Times New Roman"/>
                <w:sz w:val="16"/>
                <w:szCs w:val="16"/>
              </w:rPr>
              <w:t xml:space="preserve"> OR “long short-term memory” OR “decision tree</w:t>
            </w:r>
            <w:r w:rsidR="00F8448F" w:rsidRPr="00271481">
              <w:rPr>
                <w:rFonts w:ascii="Cambria" w:hAnsi="Cambria" w:cs="Times New Roman"/>
                <w:sz w:val="16"/>
                <w:szCs w:val="16"/>
              </w:rPr>
              <w:t>*</w:t>
            </w:r>
            <w:r w:rsidR="00CD5CA5" w:rsidRPr="00271481">
              <w:rPr>
                <w:rFonts w:ascii="Cambria" w:hAnsi="Cambria" w:cs="Times New Roman"/>
                <w:sz w:val="16"/>
                <w:szCs w:val="16"/>
              </w:rPr>
              <w:t>" OR “gradient boosting”</w:t>
            </w:r>
          </w:p>
        </w:tc>
      </w:tr>
      <w:bookmarkEnd w:id="0"/>
      <w:tr w:rsidR="001F490B" w:rsidRPr="00271481" w14:paraId="4F8486F3" w14:textId="77777777" w:rsidTr="00344103">
        <w:tc>
          <w:tcPr>
            <w:tcW w:w="721" w:type="pct"/>
            <w:vAlign w:val="center"/>
          </w:tcPr>
          <w:p w14:paraId="64C0B52E" w14:textId="77777777" w:rsidR="001F490B" w:rsidRPr="00271481" w:rsidRDefault="001F490B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</w:p>
        </w:tc>
        <w:tc>
          <w:tcPr>
            <w:tcW w:w="4279" w:type="pct"/>
            <w:vAlign w:val="center"/>
          </w:tcPr>
          <w:p w14:paraId="4FF39AC0" w14:textId="677D32C1" w:rsidR="001F490B" w:rsidRPr="00271481" w:rsidRDefault="001F490B" w:rsidP="00344103">
            <w:pPr>
              <w:rPr>
                <w:rFonts w:ascii="Cambria" w:hAnsi="Cambria" w:cs="Times New Roman"/>
                <w:sz w:val="16"/>
                <w:szCs w:val="16"/>
                <w:lang w:eastAsia="zh-CN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Acceleromet* OR “activit* monitor*” OR “wearable device*” OR “smart device*” OR “wearable technology” OR smartwatch* </w:t>
            </w:r>
            <w:r w:rsidR="00B12623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OR smartphone OR “smart phone”</w:t>
            </w:r>
            <w:r w:rsidR="00F76446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 OR </w:t>
            </w:r>
            <w:r w:rsidR="009B70DE" w:rsidRPr="00271481">
              <w:rPr>
                <w:rFonts w:ascii="Cambria" w:hAnsi="Cambria" w:cs="Times New Roman"/>
                <w:sz w:val="16"/>
                <w:szCs w:val="16"/>
              </w:rPr>
              <w:t>ActiGraph</w:t>
            </w:r>
            <w:r w:rsidR="009B70DE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 </w:t>
            </w:r>
            <w:r w:rsidR="00CD5CA5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OR “</w:t>
            </w:r>
            <w:r w:rsidR="001240BC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inertial</w:t>
            </w:r>
            <w:r w:rsidR="00CD5CA5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 measurement unit*” OR IMU</w:t>
            </w:r>
          </w:p>
        </w:tc>
      </w:tr>
      <w:tr w:rsidR="001F490B" w:rsidRPr="00271481" w14:paraId="34A28EC2" w14:textId="77777777" w:rsidTr="00344103">
        <w:tc>
          <w:tcPr>
            <w:tcW w:w="721" w:type="pct"/>
            <w:vAlign w:val="center"/>
          </w:tcPr>
          <w:p w14:paraId="2A39F1E5" w14:textId="7390E147" w:rsidR="001F490B" w:rsidRPr="00271481" w:rsidRDefault="00B12623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4279" w:type="pct"/>
            <w:vAlign w:val="center"/>
          </w:tcPr>
          <w:p w14:paraId="0C019AF6" w14:textId="032BE67B" w:rsidR="001F490B" w:rsidRPr="00271481" w:rsidRDefault="001F490B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 xml:space="preserve">“moderate to vigorous physical activit*” OR MVPA OR “moderate-to-vigorous physical activit*” OR “moderate physical activit*” OR “moderate intensit*” OR MPA or “vigorous physical activit*” OR “vigorous intensit*” OR “VPA” OR “intensive physical activit*” OR “intensive intensit*” OR run OR “stair climb*” OR </w:t>
            </w:r>
            <w:r w:rsidR="009C2117" w:rsidRPr="00271481">
              <w:rPr>
                <w:rFonts w:ascii="Cambria" w:hAnsi="Cambria" w:cs="Times New Roman"/>
                <w:sz w:val="16"/>
                <w:szCs w:val="16"/>
              </w:rPr>
              <w:t xml:space="preserve">“energy expend*” </w:t>
            </w:r>
            <w:r w:rsidR="007D37D7" w:rsidRPr="00271481">
              <w:rPr>
                <w:rFonts w:ascii="Cambria" w:hAnsi="Cambria" w:cs="Times New Roman"/>
                <w:sz w:val="16"/>
                <w:szCs w:val="16"/>
              </w:rPr>
              <w:t>OR “physical activity intensit*” OR “physical intensit*”</w:t>
            </w:r>
          </w:p>
        </w:tc>
      </w:tr>
      <w:bookmarkEnd w:id="1"/>
      <w:tr w:rsidR="001F490B" w:rsidRPr="00271481" w14:paraId="58005A0F" w14:textId="77777777" w:rsidTr="00344103">
        <w:tc>
          <w:tcPr>
            <w:tcW w:w="721" w:type="pct"/>
            <w:vAlign w:val="center"/>
          </w:tcPr>
          <w:p w14:paraId="5B4B7594" w14:textId="77777777" w:rsidR="001F490B" w:rsidRPr="00271481" w:rsidRDefault="001F490B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Overall search term structure</w:t>
            </w:r>
          </w:p>
        </w:tc>
        <w:tc>
          <w:tcPr>
            <w:tcW w:w="4279" w:type="pct"/>
            <w:vAlign w:val="center"/>
          </w:tcPr>
          <w:p w14:paraId="78EA8514" w14:textId="3691EBF5" w:rsidR="001F490B" w:rsidRPr="00271481" w:rsidRDefault="001F490B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 xml:space="preserve"> 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 “</w:t>
            </w:r>
            <w:r w:rsidR="00927164"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</w:t>
            </w:r>
          </w:p>
        </w:tc>
      </w:tr>
    </w:tbl>
    <w:p w14:paraId="208BCCCA" w14:textId="58FB026E" w:rsidR="001F490B" w:rsidRPr="00271481" w:rsidRDefault="001F490B" w:rsidP="001F490B">
      <w:pPr>
        <w:spacing w:before="120" w:after="120" w:line="240" w:lineRule="auto"/>
        <w:rPr>
          <w:rFonts w:ascii="Cambria" w:hAnsi="Cambria"/>
        </w:rPr>
      </w:pPr>
      <w:r w:rsidRPr="00271481">
        <w:rPr>
          <w:rFonts w:ascii="Cambria" w:hAnsi="Cambria"/>
        </w:rPr>
        <w:br/>
      </w:r>
    </w:p>
    <w:p w14:paraId="2B397052" w14:textId="77777777" w:rsidR="00882C15" w:rsidRPr="00271481" w:rsidRDefault="00882C15" w:rsidP="00882C15">
      <w:pPr>
        <w:jc w:val="center"/>
        <w:rPr>
          <w:rFonts w:ascii="Cambria" w:hAnsi="Cambria" w:cs="Times New Roman"/>
          <w:b/>
          <w:bCs/>
          <w:lang w:val="en-US"/>
        </w:rPr>
      </w:pPr>
      <w:r w:rsidRPr="00271481">
        <w:rPr>
          <w:rFonts w:ascii="Cambria" w:hAnsi="Cambria" w:cs="Times New Roman"/>
          <w:b/>
          <w:bCs/>
          <w:lang w:val="en-US"/>
        </w:rPr>
        <w:t>PubMed</w:t>
      </w:r>
    </w:p>
    <w:tbl>
      <w:tblPr>
        <w:tblStyle w:val="TableGrid"/>
        <w:tblW w:w="5000" w:type="pct"/>
        <w:tblInd w:w="5" w:type="dxa"/>
        <w:tblLook w:val="04A0" w:firstRow="1" w:lastRow="0" w:firstColumn="1" w:lastColumn="0" w:noHBand="0" w:noVBand="1"/>
      </w:tblPr>
      <w:tblGrid>
        <w:gridCol w:w="1299"/>
        <w:gridCol w:w="6612"/>
        <w:gridCol w:w="1105"/>
      </w:tblGrid>
      <w:tr w:rsidR="00882C15" w:rsidRPr="00271481" w14:paraId="2D3724D8" w14:textId="77777777" w:rsidTr="00344103">
        <w:tc>
          <w:tcPr>
            <w:tcW w:w="714" w:type="pct"/>
            <w:vAlign w:val="center"/>
          </w:tcPr>
          <w:p w14:paraId="5596B5BB" w14:textId="77777777" w:rsidR="00882C15" w:rsidRPr="00271481" w:rsidRDefault="00882C15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Subterm</w:t>
            </w:r>
          </w:p>
        </w:tc>
        <w:tc>
          <w:tcPr>
            <w:tcW w:w="3670" w:type="pct"/>
            <w:vAlign w:val="center"/>
          </w:tcPr>
          <w:p w14:paraId="11C6ACC4" w14:textId="77777777" w:rsidR="00882C15" w:rsidRPr="00271481" w:rsidRDefault="00882C15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616" w:type="pct"/>
            <w:vAlign w:val="center"/>
          </w:tcPr>
          <w:p w14:paraId="0DDE88EA" w14:textId="77777777" w:rsidR="00882C15" w:rsidRPr="00271481" w:rsidRDefault="00882C15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Number of studies reached</w:t>
            </w:r>
          </w:p>
        </w:tc>
      </w:tr>
      <w:tr w:rsidR="002A27FA" w:rsidRPr="00271481" w14:paraId="06AFB44C" w14:textId="77777777" w:rsidTr="00344103">
        <w:tc>
          <w:tcPr>
            <w:tcW w:w="714" w:type="pct"/>
            <w:vAlign w:val="center"/>
          </w:tcPr>
          <w:p w14:paraId="378D2FE9" w14:textId="07DFD973" w:rsidR="002A27FA" w:rsidRPr="00271481" w:rsidRDefault="002A27FA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</w:p>
        </w:tc>
        <w:tc>
          <w:tcPr>
            <w:tcW w:w="3670" w:type="pct"/>
            <w:vAlign w:val="center"/>
          </w:tcPr>
          <w:p w14:paraId="3E73D563" w14:textId="28A6C22C" w:rsidR="002A27FA" w:rsidRPr="00271481" w:rsidRDefault="00EE1F13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artifical intelligence[MeSH Terms]) OR ("artificial intelligence"[Title/Abstract] OR "machine learning"[Title/Abstract] OR "deep learning"[Title/Abstract] OR "neural network*"[Title/Abstract] OR "supervised learning"[Title/Abstract] OR "unsupervised learning"[Title/Abstract] OR "reinforcement learning"[Title/Abstract] OR "computer vision"[Title/Abstract] OR "pattern recognition"[Title/Abstract] OR "random forest"[Title/Abstract] OR "support vector machine* "[Title/Abstract] OR "long short-term memory"[Title/Abstract] OR "decision tree*"[Title/Abstract] OR "gradient boosting"[Title/Abstract])</w:t>
            </w:r>
          </w:p>
        </w:tc>
        <w:tc>
          <w:tcPr>
            <w:tcW w:w="616" w:type="pct"/>
            <w:vAlign w:val="center"/>
          </w:tcPr>
          <w:p w14:paraId="7CCE0556" w14:textId="49C49CBD" w:rsidR="003A00E2" w:rsidRPr="00271481" w:rsidRDefault="00815D32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434,222</w:t>
            </w:r>
          </w:p>
        </w:tc>
      </w:tr>
      <w:tr w:rsidR="002A27FA" w:rsidRPr="00271481" w14:paraId="34AB1F3C" w14:textId="77777777" w:rsidTr="00344103">
        <w:tc>
          <w:tcPr>
            <w:tcW w:w="714" w:type="pct"/>
            <w:vAlign w:val="center"/>
          </w:tcPr>
          <w:p w14:paraId="1DA48B6C" w14:textId="3F97A116" w:rsidR="002A27FA" w:rsidRPr="00271481" w:rsidRDefault="002A27FA" w:rsidP="002A27FA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</w:p>
        </w:tc>
        <w:tc>
          <w:tcPr>
            <w:tcW w:w="3670" w:type="pct"/>
            <w:vAlign w:val="center"/>
          </w:tcPr>
          <w:p w14:paraId="4C857078" w14:textId="130B5B3D" w:rsidR="002A27FA" w:rsidRPr="00271481" w:rsidRDefault="001B1F54" w:rsidP="002A27FA">
            <w:pPr>
              <w:rPr>
                <w:rFonts w:ascii="Cambria" w:hAnsi="Cambria" w:cs="Times New Roman"/>
                <w:sz w:val="16"/>
                <w:szCs w:val="16"/>
                <w:lang w:eastAsia="zh-CN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</w:t>
            </w:r>
            <w:r w:rsidR="00233EC6" w:rsidRPr="00271481">
              <w:rPr>
                <w:rFonts w:ascii="Cambria" w:hAnsi="Cambria" w:cs="Times New Roman"/>
                <w:sz w:val="16"/>
                <w:szCs w:val="16"/>
              </w:rPr>
              <w:t>Acceleromet*[Title/Abstract] OR "activit* monitor*"[Title/Abstract] OR "wearable device*"[Title/Abstract] OR "smart device*"[Title/Abstract] OR "wearable technology"[Title/Abstract] OR smartwatch*[Title/Abstract] OR smartphone[Title/Abstract] OR "smart phone"[Title/Abstract] OR ActiGraph[Title/Abstract]</w:t>
            </w:r>
            <w:r w:rsidR="00EE1F13" w:rsidRPr="00271481">
              <w:rPr>
                <w:rFonts w:ascii="Cambria" w:hAnsi="Cambria" w:cs="Times New Roman"/>
                <w:sz w:val="16"/>
                <w:szCs w:val="16"/>
              </w:rPr>
              <w:t xml:space="preserve"> OR </w:t>
            </w:r>
            <w:r w:rsidR="00EE1F13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“inertial measurement unit*”</w:t>
            </w:r>
            <w:r w:rsidR="00EE1F13" w:rsidRPr="00271481">
              <w:rPr>
                <w:rFonts w:ascii="Cambria" w:hAnsi="Cambria" w:cs="Times New Roman"/>
                <w:sz w:val="16"/>
                <w:szCs w:val="16"/>
              </w:rPr>
              <w:t>[Title/Abstract]</w:t>
            </w:r>
            <w:r w:rsidR="00EE1F13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 OR IMU</w:t>
            </w:r>
            <w:r w:rsidR="00EE1F13" w:rsidRPr="00271481">
              <w:rPr>
                <w:rFonts w:ascii="Cambria" w:hAnsi="Cambria" w:cs="Times New Roman"/>
                <w:sz w:val="16"/>
                <w:szCs w:val="16"/>
              </w:rPr>
              <w:t>[Title/Abstract]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616" w:type="pct"/>
            <w:vAlign w:val="center"/>
          </w:tcPr>
          <w:p w14:paraId="36389B50" w14:textId="4518A92E" w:rsidR="001B5E97" w:rsidRPr="00271481" w:rsidRDefault="00815D32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69,341</w:t>
            </w:r>
          </w:p>
        </w:tc>
      </w:tr>
      <w:tr w:rsidR="002A27FA" w:rsidRPr="00271481" w14:paraId="06C35187" w14:textId="77777777" w:rsidTr="00344103">
        <w:tc>
          <w:tcPr>
            <w:tcW w:w="714" w:type="pct"/>
            <w:vAlign w:val="center"/>
          </w:tcPr>
          <w:p w14:paraId="23DA0C1A" w14:textId="55612C51" w:rsidR="002A27FA" w:rsidRPr="00271481" w:rsidRDefault="002A27FA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3670" w:type="pct"/>
            <w:vAlign w:val="center"/>
          </w:tcPr>
          <w:p w14:paraId="7F0F09F9" w14:textId="65364296" w:rsidR="002A27FA" w:rsidRPr="00271481" w:rsidRDefault="001B1F54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</w:t>
            </w:r>
            <w:r w:rsidR="00815D32" w:rsidRPr="00271481">
              <w:rPr>
                <w:rFonts w:ascii="Cambria" w:hAnsi="Cambria" w:cs="Times New Roman"/>
                <w:sz w:val="16"/>
                <w:szCs w:val="16"/>
              </w:rPr>
              <w:t>"moderate to vigorous physical activit*"[Title/Abstract] OR MVPA[Title/Abstract] OR "moderate-to-vigorous physical activit*"[Title/Abstract] OR "moderate physical activit*"[Title/Abstract] OR "moderate intensit*"[Title/Abstract] OR MPA[Title/Abstract] OR "vigorous physical activit*"[Title/Abstract] OR "vigorous intensit*"[Title/Abstract] OR "VPA"[Title/Abstract] OR "intensive physical activit*"[Title/Abstract] OR "intensive intensit*"[Title/Abstract] OR run[Title/Abstract] OR "stair climb*"[Title/Abstract] OR "energy expend*"[Title/Abstract] OR "physical activity intensit*"[Title/Abstract] OR "physical intensit*"[Title/Abstract]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616" w:type="pct"/>
            <w:vAlign w:val="center"/>
          </w:tcPr>
          <w:p w14:paraId="7EFE8F10" w14:textId="6A369A51" w:rsidR="00F659FD" w:rsidRPr="00271481" w:rsidRDefault="002A27FA" w:rsidP="002A27F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232,</w:t>
            </w:r>
            <w:r w:rsidR="00815D32" w:rsidRPr="00271481">
              <w:rPr>
                <w:rFonts w:ascii="Cambria" w:hAnsi="Cambria" w:cs="Times New Roman"/>
                <w:sz w:val="16"/>
                <w:szCs w:val="16"/>
              </w:rPr>
              <w:t>900</w:t>
            </w:r>
          </w:p>
        </w:tc>
      </w:tr>
      <w:tr w:rsidR="00882C15" w:rsidRPr="00271481" w14:paraId="2D98C645" w14:textId="77777777" w:rsidTr="00344103">
        <w:tc>
          <w:tcPr>
            <w:tcW w:w="714" w:type="pct"/>
            <w:vAlign w:val="center"/>
          </w:tcPr>
          <w:p w14:paraId="0E1B4D23" w14:textId="77777777" w:rsidR="00882C15" w:rsidRPr="00271481" w:rsidRDefault="00882C15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Overall search term structure</w:t>
            </w:r>
          </w:p>
        </w:tc>
        <w:tc>
          <w:tcPr>
            <w:tcW w:w="3670" w:type="pct"/>
            <w:vAlign w:val="center"/>
          </w:tcPr>
          <w:p w14:paraId="486AE7D2" w14:textId="3CA64BDE" w:rsidR="00882C15" w:rsidRPr="00271481" w:rsidRDefault="00882C15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 xml:space="preserve"> 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 “</w:t>
            </w:r>
            <w:r w:rsidR="002A27FA"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)</w:t>
            </w:r>
          </w:p>
        </w:tc>
        <w:tc>
          <w:tcPr>
            <w:tcW w:w="616" w:type="pct"/>
            <w:vAlign w:val="center"/>
          </w:tcPr>
          <w:p w14:paraId="484C2E4B" w14:textId="4D2FD1BD" w:rsidR="00882C15" w:rsidRPr="00271481" w:rsidRDefault="001F5820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209</w:t>
            </w:r>
          </w:p>
        </w:tc>
      </w:tr>
    </w:tbl>
    <w:p w14:paraId="462C43FF" w14:textId="0AF81A8A" w:rsidR="00882C15" w:rsidRPr="00271481" w:rsidRDefault="00E60193" w:rsidP="001F490B">
      <w:pPr>
        <w:spacing w:before="120" w:after="120" w:line="240" w:lineRule="auto"/>
        <w:rPr>
          <w:rFonts w:ascii="Cambria" w:hAnsi="Cambria"/>
        </w:rPr>
      </w:pPr>
      <w:r w:rsidRPr="00271481">
        <w:rPr>
          <w:rFonts w:ascii="Cambria" w:hAnsi="Cambria"/>
        </w:rPr>
        <w:t>Additional filters were added: article language (choose only “English”), species (choose “humans”)</w:t>
      </w:r>
    </w:p>
    <w:p w14:paraId="115D63F0" w14:textId="77777777" w:rsidR="002A27FA" w:rsidRPr="00271481" w:rsidRDefault="002A27FA" w:rsidP="001F490B">
      <w:pPr>
        <w:spacing w:before="120" w:after="120" w:line="240" w:lineRule="auto"/>
        <w:rPr>
          <w:rFonts w:ascii="Cambria" w:hAnsi="Cambria"/>
        </w:rPr>
      </w:pPr>
    </w:p>
    <w:p w14:paraId="4313DD91" w14:textId="77777777" w:rsidR="006C6B90" w:rsidRPr="00271481" w:rsidRDefault="006C6B90">
      <w:pPr>
        <w:rPr>
          <w:ins w:id="3" w:author="c41715" w:date="2025-04-03T22:44:00Z" w16du:dateUtc="2025-04-03T14:44:00Z"/>
          <w:rFonts w:ascii="Cambria" w:hAnsi="Cambria" w:cs="Times New Roman"/>
          <w:b/>
          <w:bCs/>
          <w:lang w:val="en-US"/>
        </w:rPr>
      </w:pPr>
      <w:ins w:id="4" w:author="c41715" w:date="2025-04-03T22:44:00Z" w16du:dateUtc="2025-04-03T14:44:00Z">
        <w:r w:rsidRPr="00271481">
          <w:rPr>
            <w:rFonts w:ascii="Cambria" w:hAnsi="Cambria" w:cs="Times New Roman"/>
            <w:b/>
            <w:bCs/>
            <w:lang w:val="en-US"/>
          </w:rPr>
          <w:br w:type="page"/>
        </w:r>
      </w:ins>
    </w:p>
    <w:p w14:paraId="44C37C35" w14:textId="4CB47C5D" w:rsidR="002A27FA" w:rsidRPr="00271481" w:rsidRDefault="002A27FA" w:rsidP="002A27FA">
      <w:pPr>
        <w:jc w:val="center"/>
        <w:rPr>
          <w:rFonts w:ascii="Cambria" w:hAnsi="Cambria" w:cs="Times New Roman"/>
          <w:b/>
          <w:bCs/>
          <w:lang w:val="en-US"/>
        </w:rPr>
      </w:pPr>
      <w:r w:rsidRPr="00271481">
        <w:rPr>
          <w:rFonts w:ascii="Cambria" w:hAnsi="Cambria" w:cs="Times New Roman"/>
          <w:b/>
          <w:bCs/>
          <w:lang w:val="en-US"/>
        </w:rPr>
        <w:lastRenderedPageBreak/>
        <w:t>Web of science</w:t>
      </w:r>
    </w:p>
    <w:p w14:paraId="1A80D380" w14:textId="77777777" w:rsidR="002A27FA" w:rsidRPr="00271481" w:rsidRDefault="002A27FA" w:rsidP="002A27FA">
      <w:pPr>
        <w:rPr>
          <w:rFonts w:ascii="Cambria" w:hAnsi="Cambria" w:cs="Times New Roman"/>
        </w:rPr>
      </w:pPr>
      <w:r w:rsidRPr="00271481">
        <w:rPr>
          <w:rFonts w:ascii="Cambria" w:hAnsi="Cambria" w:cs="Times New Roman"/>
        </w:rPr>
        <w:t>Search in “All Databases”</w:t>
      </w:r>
    </w:p>
    <w:p w14:paraId="5B3E8B99" w14:textId="77777777" w:rsidR="002A27FA" w:rsidRPr="00271481" w:rsidRDefault="002A27FA" w:rsidP="002A27FA">
      <w:pPr>
        <w:rPr>
          <w:rFonts w:ascii="Cambria" w:hAnsi="Cambria" w:cs="Times New Roman"/>
        </w:rPr>
      </w:pPr>
      <w:r w:rsidRPr="00271481">
        <w:rPr>
          <w:rFonts w:ascii="Cambria" w:hAnsi="Cambria" w:cs="Times New Roman"/>
        </w:rPr>
        <w:t>Editions: “All”</w:t>
      </w:r>
    </w:p>
    <w:tbl>
      <w:tblPr>
        <w:tblStyle w:val="TableGrid"/>
        <w:tblW w:w="5000" w:type="pct"/>
        <w:tblInd w:w="5" w:type="dxa"/>
        <w:tblLook w:val="04A0" w:firstRow="1" w:lastRow="0" w:firstColumn="1" w:lastColumn="0" w:noHBand="0" w:noVBand="1"/>
      </w:tblPr>
      <w:tblGrid>
        <w:gridCol w:w="1299"/>
        <w:gridCol w:w="6612"/>
        <w:gridCol w:w="1105"/>
      </w:tblGrid>
      <w:tr w:rsidR="002A27FA" w:rsidRPr="00271481" w14:paraId="3BBC2AB7" w14:textId="77777777" w:rsidTr="00344103">
        <w:tc>
          <w:tcPr>
            <w:tcW w:w="714" w:type="pct"/>
            <w:vAlign w:val="center"/>
          </w:tcPr>
          <w:p w14:paraId="097E4BF8" w14:textId="77777777" w:rsidR="002A27FA" w:rsidRPr="00271481" w:rsidRDefault="002A27FA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Subterm</w:t>
            </w:r>
          </w:p>
        </w:tc>
        <w:tc>
          <w:tcPr>
            <w:tcW w:w="3670" w:type="pct"/>
            <w:vAlign w:val="center"/>
          </w:tcPr>
          <w:p w14:paraId="4D352556" w14:textId="77777777" w:rsidR="002A27FA" w:rsidRPr="00271481" w:rsidRDefault="002A27FA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616" w:type="pct"/>
            <w:vAlign w:val="center"/>
          </w:tcPr>
          <w:p w14:paraId="0AE62F95" w14:textId="77777777" w:rsidR="002A27FA" w:rsidRPr="00271481" w:rsidRDefault="002A27FA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Number of studies reached</w:t>
            </w:r>
          </w:p>
        </w:tc>
      </w:tr>
      <w:tr w:rsidR="00164901" w:rsidRPr="00271481" w14:paraId="4D8F4493" w14:textId="77777777" w:rsidTr="00344103">
        <w:tc>
          <w:tcPr>
            <w:tcW w:w="714" w:type="pct"/>
            <w:vAlign w:val="center"/>
          </w:tcPr>
          <w:p w14:paraId="3CBF822D" w14:textId="6E0C86B6" w:rsidR="00164901" w:rsidRPr="00271481" w:rsidRDefault="00164901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</w:p>
        </w:tc>
        <w:tc>
          <w:tcPr>
            <w:tcW w:w="3670" w:type="pct"/>
            <w:vAlign w:val="center"/>
          </w:tcPr>
          <w:p w14:paraId="19F1CE11" w14:textId="751D7853" w:rsidR="00164901" w:rsidRPr="00271481" w:rsidRDefault="00461BBB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TS</w:t>
            </w:r>
            <w:r w:rsidR="00EE1F13" w:rsidRPr="00271481">
              <w:rPr>
                <w:rFonts w:ascii="Cambria" w:hAnsi="Cambria" w:cs="Times New Roman"/>
                <w:sz w:val="16"/>
                <w:szCs w:val="16"/>
              </w:rPr>
              <w:t>=(“artificial intelligence” OR “machine learning” OR “deep learning” OR “neural network*” OR “supervised learning” OR “unsupervised learning” OR “reinforcement learning” OR “computer vision” OR “pattern recognition” OR “random forest” OR “support vector machine</w:t>
            </w:r>
            <w:r w:rsidR="0030182B" w:rsidRPr="00271481">
              <w:rPr>
                <w:rFonts w:ascii="Cambria" w:hAnsi="Cambria" w:cs="Times New Roman"/>
                <w:sz w:val="16"/>
                <w:szCs w:val="16"/>
              </w:rPr>
              <w:t>*”</w:t>
            </w:r>
            <w:r w:rsidR="00EE1F13" w:rsidRPr="00271481">
              <w:rPr>
                <w:rFonts w:ascii="Cambria" w:hAnsi="Cambria" w:cs="Times New Roman"/>
                <w:sz w:val="16"/>
                <w:szCs w:val="16"/>
              </w:rPr>
              <w:t xml:space="preserve"> OR “long short-term memory” OR “decision tree*" OR “gradient boosting”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)</w:t>
            </w:r>
          </w:p>
        </w:tc>
        <w:tc>
          <w:tcPr>
            <w:tcW w:w="616" w:type="pct"/>
            <w:vAlign w:val="center"/>
          </w:tcPr>
          <w:p w14:paraId="6C7B3438" w14:textId="0F9899A3" w:rsidR="003045FA" w:rsidRPr="00271481" w:rsidRDefault="00B60A9C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1</w:t>
            </w:r>
            <w:r w:rsidR="003045FA" w:rsidRPr="00271481">
              <w:rPr>
                <w:rFonts w:ascii="Cambria" w:hAnsi="Cambria" w:cs="Times New Roman"/>
                <w:sz w:val="16"/>
                <w:szCs w:val="16"/>
              </w:rPr>
              <w:t>,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944</w:t>
            </w:r>
            <w:r w:rsidR="003045FA" w:rsidRPr="00271481">
              <w:rPr>
                <w:rFonts w:ascii="Cambria" w:hAnsi="Cambria" w:cs="Times New Roman"/>
                <w:sz w:val="16"/>
                <w:szCs w:val="16"/>
              </w:rPr>
              <w:t>,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659</w:t>
            </w:r>
          </w:p>
        </w:tc>
      </w:tr>
      <w:tr w:rsidR="00164901" w:rsidRPr="00271481" w14:paraId="374AE6D8" w14:textId="77777777" w:rsidTr="00344103">
        <w:tc>
          <w:tcPr>
            <w:tcW w:w="714" w:type="pct"/>
            <w:vAlign w:val="center"/>
          </w:tcPr>
          <w:p w14:paraId="0C469B8A" w14:textId="1274AFE3" w:rsidR="00164901" w:rsidRPr="00271481" w:rsidRDefault="00164901" w:rsidP="00164901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</w:p>
        </w:tc>
        <w:tc>
          <w:tcPr>
            <w:tcW w:w="3670" w:type="pct"/>
            <w:vAlign w:val="center"/>
          </w:tcPr>
          <w:p w14:paraId="0BC9B256" w14:textId="05B501B5" w:rsidR="00164901" w:rsidRPr="00271481" w:rsidRDefault="00461BBB" w:rsidP="00164901">
            <w:pPr>
              <w:rPr>
                <w:rFonts w:ascii="Cambria" w:hAnsi="Cambria" w:cs="Times New Roman"/>
                <w:sz w:val="16"/>
                <w:szCs w:val="16"/>
                <w:lang w:eastAsia="zh-CN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TS=(Acceleromet* OR “activit* monitor*” OR “wearable device*” OR “smart device*” OR “wearable technology” OR smartwatch* OR smartphone OR “smart phone” OR ActiGraph</w:t>
            </w:r>
            <w:r w:rsidR="00EE1F13"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 xml:space="preserve"> OR “inertial measurement unit*” OR IMU</w:t>
            </w:r>
            <w:r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6" w:type="pct"/>
            <w:vAlign w:val="center"/>
          </w:tcPr>
          <w:p w14:paraId="53CB3F5E" w14:textId="75116EBD" w:rsidR="000737B3" w:rsidRPr="00271481" w:rsidRDefault="000737B3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1</w:t>
            </w:r>
            <w:r w:rsidR="00152788" w:rsidRPr="00271481">
              <w:rPr>
                <w:rFonts w:ascii="Cambria" w:hAnsi="Cambria" w:cs="Times New Roman"/>
                <w:sz w:val="16"/>
                <w:szCs w:val="16"/>
              </w:rPr>
              <w:t>87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,</w:t>
            </w:r>
            <w:r w:rsidR="00152788" w:rsidRPr="00271481">
              <w:rPr>
                <w:rFonts w:ascii="Cambria" w:hAnsi="Cambria" w:cs="Times New Roman"/>
                <w:sz w:val="16"/>
                <w:szCs w:val="16"/>
              </w:rPr>
              <w:t>281</w:t>
            </w:r>
          </w:p>
        </w:tc>
      </w:tr>
      <w:tr w:rsidR="00164901" w:rsidRPr="00271481" w14:paraId="51ED4B1B" w14:textId="77777777" w:rsidTr="00344103">
        <w:tc>
          <w:tcPr>
            <w:tcW w:w="714" w:type="pct"/>
            <w:vAlign w:val="center"/>
          </w:tcPr>
          <w:p w14:paraId="4F86C34F" w14:textId="21C72753" w:rsidR="00164901" w:rsidRPr="00271481" w:rsidRDefault="00164901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3670" w:type="pct"/>
            <w:vAlign w:val="center"/>
          </w:tcPr>
          <w:p w14:paraId="7FFF9B8A" w14:textId="42379D35" w:rsidR="00164901" w:rsidRPr="00271481" w:rsidRDefault="00461BBB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TS=(“moderate to vigorous physical activit*” OR MVPA OR “moderate-to-vigorous physical activit*” OR “moderate physical activit*” OR “moderate intensit*” OR MPA or “vigorous physical activit*” OR “vigorous intensit*” OR “VPA” OR “intensive physical activit*” OR “intensive intensit*” OR run OR “stair climb*” OR “energy expend*” OR “physical activity intensit*” OR “physical intensit*”)</w:t>
            </w:r>
          </w:p>
        </w:tc>
        <w:tc>
          <w:tcPr>
            <w:tcW w:w="616" w:type="pct"/>
            <w:vAlign w:val="center"/>
          </w:tcPr>
          <w:p w14:paraId="0BFF0847" w14:textId="44F3D1F2" w:rsidR="00F41D55" w:rsidRPr="00271481" w:rsidRDefault="00EA212D" w:rsidP="00164901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1,</w:t>
            </w:r>
            <w:r w:rsidR="000E4303" w:rsidRPr="00271481">
              <w:rPr>
                <w:rFonts w:ascii="Cambria" w:hAnsi="Cambria" w:cs="Times New Roman"/>
                <w:sz w:val="16"/>
                <w:szCs w:val="16"/>
              </w:rPr>
              <w:t>3</w:t>
            </w:r>
            <w:r w:rsidR="008E14A6" w:rsidRPr="00271481">
              <w:rPr>
                <w:rFonts w:ascii="Cambria" w:hAnsi="Cambria" w:cs="Times New Roman"/>
                <w:sz w:val="16"/>
                <w:szCs w:val="16"/>
              </w:rPr>
              <w:t>19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,</w:t>
            </w:r>
            <w:r w:rsidR="008E14A6" w:rsidRPr="00271481">
              <w:rPr>
                <w:rFonts w:ascii="Cambria" w:hAnsi="Cambria" w:cs="Times New Roman"/>
                <w:sz w:val="16"/>
                <w:szCs w:val="16"/>
              </w:rPr>
              <w:t>227</w:t>
            </w:r>
          </w:p>
        </w:tc>
      </w:tr>
      <w:tr w:rsidR="002A27FA" w:rsidRPr="00271481" w14:paraId="11DEA57C" w14:textId="77777777" w:rsidTr="00344103">
        <w:tc>
          <w:tcPr>
            <w:tcW w:w="714" w:type="pct"/>
            <w:vAlign w:val="center"/>
          </w:tcPr>
          <w:p w14:paraId="1767374F" w14:textId="77777777" w:rsidR="002A27FA" w:rsidRPr="00271481" w:rsidRDefault="002A27FA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Overall search term structure</w:t>
            </w:r>
          </w:p>
        </w:tc>
        <w:tc>
          <w:tcPr>
            <w:tcW w:w="3670" w:type="pct"/>
            <w:vAlign w:val="center"/>
          </w:tcPr>
          <w:p w14:paraId="6DC185C6" w14:textId="30E25BD3" w:rsidR="002A27FA" w:rsidRPr="00271481" w:rsidRDefault="002A27FA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 xml:space="preserve"> 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 “</w:t>
            </w:r>
            <w:r w:rsidR="00164901"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)</w:t>
            </w:r>
          </w:p>
        </w:tc>
        <w:tc>
          <w:tcPr>
            <w:tcW w:w="616" w:type="pct"/>
            <w:vAlign w:val="center"/>
          </w:tcPr>
          <w:p w14:paraId="3435DFFC" w14:textId="2AD4138D" w:rsidR="00B50021" w:rsidRPr="00271481" w:rsidRDefault="00B50021" w:rsidP="00344103">
            <w:pPr>
              <w:rPr>
                <w:rFonts w:ascii="Cambria" w:hAnsi="Cambria" w:cs="Times New Roman"/>
                <w:sz w:val="16"/>
                <w:szCs w:val="16"/>
                <w:lang w:val="en-US" w:eastAsia="zh-CN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1</w:t>
            </w:r>
            <w:r w:rsidR="007B17D6" w:rsidRPr="00271481">
              <w:rPr>
                <w:rFonts w:ascii="Cambria" w:hAnsi="Cambria" w:cs="Times New Roman"/>
                <w:sz w:val="16"/>
                <w:szCs w:val="16"/>
              </w:rPr>
              <w:t>5</w:t>
            </w:r>
            <w:r w:rsidR="00517C30" w:rsidRPr="00271481">
              <w:rPr>
                <w:rFonts w:ascii="Cambria" w:hAnsi="Cambria" w:cs="Times New Roman"/>
                <w:sz w:val="16"/>
                <w:szCs w:val="16"/>
              </w:rPr>
              <w:t>42</w:t>
            </w:r>
          </w:p>
        </w:tc>
      </w:tr>
    </w:tbl>
    <w:p w14:paraId="097E8063" w14:textId="20E000A3" w:rsidR="009F6CD3" w:rsidRPr="00271481" w:rsidRDefault="009F6CD3" w:rsidP="009F6CD3">
      <w:pPr>
        <w:spacing w:before="120" w:after="120" w:line="240" w:lineRule="auto"/>
        <w:rPr>
          <w:rFonts w:ascii="Cambria" w:hAnsi="Cambria"/>
        </w:rPr>
      </w:pPr>
      <w:r w:rsidRPr="00271481">
        <w:rPr>
          <w:rFonts w:ascii="Cambria" w:hAnsi="Cambria"/>
        </w:rPr>
        <w:t>Additional filters were added: Language (choose only “English”), other (choose “exclude preprints”)</w:t>
      </w:r>
      <w:r w:rsidR="005A430D" w:rsidRPr="00271481">
        <w:rPr>
          <w:rFonts w:ascii="Cambria" w:hAnsi="Cambria"/>
        </w:rPr>
        <w:t xml:space="preserve">, </w:t>
      </w:r>
      <w:r w:rsidR="00555030" w:rsidRPr="00271481">
        <w:rPr>
          <w:rFonts w:ascii="Cambria" w:hAnsi="Cambria"/>
        </w:rPr>
        <w:t>“Document Types” (exclude “review”, “Dissertation Thesis”, “Abstract”)</w:t>
      </w:r>
    </w:p>
    <w:p w14:paraId="2590F2E8" w14:textId="77777777" w:rsidR="002A27FA" w:rsidRPr="00271481" w:rsidRDefault="002A27FA" w:rsidP="001F490B">
      <w:pPr>
        <w:spacing w:before="120" w:after="120" w:line="240" w:lineRule="auto"/>
        <w:rPr>
          <w:rFonts w:ascii="Cambria" w:hAnsi="Cambria"/>
        </w:rPr>
      </w:pPr>
    </w:p>
    <w:p w14:paraId="5C477E5E" w14:textId="77777777" w:rsidR="008666A9" w:rsidRPr="00271481" w:rsidRDefault="008666A9" w:rsidP="008666A9">
      <w:pPr>
        <w:jc w:val="center"/>
        <w:rPr>
          <w:rFonts w:ascii="Cambria" w:hAnsi="Cambria" w:cs="Times New Roman"/>
          <w:b/>
          <w:bCs/>
          <w:lang w:val="en-US"/>
        </w:rPr>
      </w:pPr>
      <w:r w:rsidRPr="00271481">
        <w:rPr>
          <w:rFonts w:ascii="Cambria" w:hAnsi="Cambria" w:cs="Times New Roman"/>
          <w:b/>
          <w:bCs/>
          <w:lang w:val="en-US"/>
        </w:rPr>
        <w:t>IEEE Xplore</w:t>
      </w:r>
    </w:p>
    <w:p w14:paraId="66EA6696" w14:textId="00BACF7C" w:rsidR="00584FD7" w:rsidRPr="00271481" w:rsidRDefault="00584FD7" w:rsidP="00584FD7">
      <w:pPr>
        <w:rPr>
          <w:rFonts w:ascii="Cambria" w:hAnsi="Cambria" w:cs="Times New Roman"/>
        </w:rPr>
      </w:pPr>
      <w:r w:rsidRPr="00271481">
        <w:rPr>
          <w:rFonts w:ascii="Cambria" w:hAnsi="Cambria" w:cs="Times New Roman"/>
        </w:rPr>
        <w:t>Search in “All Databases”</w:t>
      </w:r>
    </w:p>
    <w:tbl>
      <w:tblPr>
        <w:tblStyle w:val="TableGrid"/>
        <w:tblW w:w="5000" w:type="pct"/>
        <w:tblInd w:w="5" w:type="dxa"/>
        <w:tblLook w:val="04A0" w:firstRow="1" w:lastRow="0" w:firstColumn="1" w:lastColumn="0" w:noHBand="0" w:noVBand="1"/>
      </w:tblPr>
      <w:tblGrid>
        <w:gridCol w:w="1299"/>
        <w:gridCol w:w="6612"/>
        <w:gridCol w:w="1105"/>
      </w:tblGrid>
      <w:tr w:rsidR="008666A9" w:rsidRPr="00271481" w14:paraId="106FABDE" w14:textId="77777777" w:rsidTr="00344103">
        <w:tc>
          <w:tcPr>
            <w:tcW w:w="714" w:type="pct"/>
            <w:vAlign w:val="center"/>
          </w:tcPr>
          <w:p w14:paraId="3DC7B3E4" w14:textId="77777777" w:rsidR="008666A9" w:rsidRPr="00271481" w:rsidRDefault="008666A9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Subterm</w:t>
            </w:r>
          </w:p>
        </w:tc>
        <w:tc>
          <w:tcPr>
            <w:tcW w:w="3670" w:type="pct"/>
            <w:vAlign w:val="center"/>
          </w:tcPr>
          <w:p w14:paraId="314D0034" w14:textId="77777777" w:rsidR="008666A9" w:rsidRPr="00271481" w:rsidRDefault="008666A9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616" w:type="pct"/>
            <w:vAlign w:val="center"/>
          </w:tcPr>
          <w:p w14:paraId="720DA494" w14:textId="77777777" w:rsidR="008666A9" w:rsidRPr="00271481" w:rsidRDefault="008666A9" w:rsidP="00344103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Number of studies reached</w:t>
            </w:r>
          </w:p>
        </w:tc>
      </w:tr>
      <w:tr w:rsidR="0000261A" w:rsidRPr="00271481" w14:paraId="5A444450" w14:textId="77777777" w:rsidTr="00344103">
        <w:tc>
          <w:tcPr>
            <w:tcW w:w="714" w:type="pct"/>
            <w:vAlign w:val="center"/>
          </w:tcPr>
          <w:p w14:paraId="27211EEB" w14:textId="61E3F855" w:rsidR="0000261A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</w:p>
        </w:tc>
        <w:tc>
          <w:tcPr>
            <w:tcW w:w="3670" w:type="pct"/>
            <w:vAlign w:val="center"/>
          </w:tcPr>
          <w:p w14:paraId="3CABEAD9" w14:textId="06BD9C20" w:rsidR="0000261A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 xml:space="preserve">“artificial intelligence” OR “machine learning” OR “deep learning” </w:t>
            </w:r>
          </w:p>
        </w:tc>
        <w:tc>
          <w:tcPr>
            <w:tcW w:w="616" w:type="pct"/>
            <w:vAlign w:val="center"/>
          </w:tcPr>
          <w:p w14:paraId="2A5D59A1" w14:textId="044F8161" w:rsidR="00992E06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719,828</w:t>
            </w:r>
          </w:p>
        </w:tc>
      </w:tr>
      <w:tr w:rsidR="0000261A" w:rsidRPr="00271481" w14:paraId="74283308" w14:textId="77777777" w:rsidTr="00344103">
        <w:tc>
          <w:tcPr>
            <w:tcW w:w="714" w:type="pct"/>
            <w:vAlign w:val="center"/>
          </w:tcPr>
          <w:p w14:paraId="07FD8E34" w14:textId="755711C6" w:rsidR="0000261A" w:rsidRPr="00271481" w:rsidRDefault="0000261A" w:rsidP="0000261A">
            <w:pPr>
              <w:rPr>
                <w:rFonts w:ascii="Cambria" w:hAnsi="Cambria" w:cs="Times New Roman"/>
                <w:b/>
                <w:bCs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</w:p>
        </w:tc>
        <w:tc>
          <w:tcPr>
            <w:tcW w:w="3670" w:type="pct"/>
            <w:vAlign w:val="center"/>
          </w:tcPr>
          <w:p w14:paraId="25450BE7" w14:textId="32D8C70F" w:rsidR="0000261A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  <w:lang w:eastAsia="zh-CN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  <w:lang w:eastAsia="zh-CN"/>
              </w:rPr>
              <w:t>Acceleromet*</w:t>
            </w:r>
          </w:p>
        </w:tc>
        <w:tc>
          <w:tcPr>
            <w:tcW w:w="616" w:type="pct"/>
            <w:vAlign w:val="center"/>
          </w:tcPr>
          <w:p w14:paraId="64E65A6F" w14:textId="51E93B4D" w:rsidR="00FE6561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35,389</w:t>
            </w:r>
          </w:p>
        </w:tc>
      </w:tr>
      <w:tr w:rsidR="0000261A" w:rsidRPr="00271481" w14:paraId="0711FE04" w14:textId="77777777" w:rsidTr="00344103">
        <w:tc>
          <w:tcPr>
            <w:tcW w:w="714" w:type="pct"/>
            <w:vAlign w:val="center"/>
          </w:tcPr>
          <w:p w14:paraId="453AAA86" w14:textId="67E12C24" w:rsidR="0000261A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</w:p>
        </w:tc>
        <w:tc>
          <w:tcPr>
            <w:tcW w:w="3670" w:type="pct"/>
            <w:vAlign w:val="center"/>
          </w:tcPr>
          <w:p w14:paraId="76ACB0D1" w14:textId="1DC2588C" w:rsidR="0000261A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“moderate-to-vigorous physical activit*” OR “moderate physical activit*” OR “vigorous physical activit*” OR “energy expend*” OR “activity intensit*” OR “intensive intensit*”</w:t>
            </w:r>
          </w:p>
        </w:tc>
        <w:tc>
          <w:tcPr>
            <w:tcW w:w="616" w:type="pct"/>
            <w:vAlign w:val="center"/>
          </w:tcPr>
          <w:p w14:paraId="5A082F78" w14:textId="1603D746" w:rsidR="00FE6561" w:rsidRPr="00271481" w:rsidRDefault="0000261A" w:rsidP="0000261A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99,830</w:t>
            </w:r>
          </w:p>
        </w:tc>
      </w:tr>
      <w:tr w:rsidR="008666A9" w:rsidRPr="00271481" w14:paraId="3CCA0497" w14:textId="77777777" w:rsidTr="00344103">
        <w:tc>
          <w:tcPr>
            <w:tcW w:w="714" w:type="pct"/>
            <w:vAlign w:val="center"/>
          </w:tcPr>
          <w:p w14:paraId="584A96C0" w14:textId="77777777" w:rsidR="008666A9" w:rsidRPr="00271481" w:rsidRDefault="008666A9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Overall search term structure</w:t>
            </w:r>
          </w:p>
        </w:tc>
        <w:tc>
          <w:tcPr>
            <w:tcW w:w="3670" w:type="pct"/>
            <w:vAlign w:val="center"/>
          </w:tcPr>
          <w:p w14:paraId="40861F8A" w14:textId="54F48752" w:rsidR="008666A9" w:rsidRPr="00271481" w:rsidRDefault="008666A9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(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rtificial Intelligence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 xml:space="preserve"> 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“</w:t>
            </w:r>
            <w:r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Accelerometer Dat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 AND “</w:t>
            </w:r>
            <w:r w:rsidR="0000261A" w:rsidRPr="00271481">
              <w:rPr>
                <w:rFonts w:ascii="Cambria" w:hAnsi="Cambria" w:cs="Times New Roman"/>
                <w:b/>
                <w:bCs/>
                <w:sz w:val="16"/>
                <w:szCs w:val="16"/>
              </w:rPr>
              <w:t>MVPA</w:t>
            </w:r>
            <w:r w:rsidRPr="00271481">
              <w:rPr>
                <w:rFonts w:ascii="Cambria" w:hAnsi="Cambria" w:cs="Times New Roman"/>
                <w:sz w:val="16"/>
                <w:szCs w:val="16"/>
              </w:rPr>
              <w:t>”)</w:t>
            </w:r>
          </w:p>
        </w:tc>
        <w:tc>
          <w:tcPr>
            <w:tcW w:w="616" w:type="pct"/>
            <w:vAlign w:val="center"/>
          </w:tcPr>
          <w:p w14:paraId="7474B829" w14:textId="6D46C042" w:rsidR="00A645FA" w:rsidRPr="00271481" w:rsidRDefault="00EB4BBB" w:rsidP="00344103">
            <w:pPr>
              <w:rPr>
                <w:rFonts w:ascii="Cambria" w:hAnsi="Cambria" w:cs="Times New Roman"/>
                <w:sz w:val="16"/>
                <w:szCs w:val="16"/>
              </w:rPr>
            </w:pPr>
            <w:r w:rsidRPr="00271481">
              <w:rPr>
                <w:rFonts w:ascii="Cambria" w:hAnsi="Cambria" w:cs="Times New Roman"/>
                <w:sz w:val="16"/>
                <w:szCs w:val="16"/>
              </w:rPr>
              <w:t>187</w:t>
            </w:r>
          </w:p>
        </w:tc>
      </w:tr>
    </w:tbl>
    <w:p w14:paraId="4DCC5C98" w14:textId="77777777" w:rsidR="002F5769" w:rsidRPr="00271481" w:rsidRDefault="002F5769" w:rsidP="001F490B">
      <w:pPr>
        <w:spacing w:before="120" w:after="120" w:line="240" w:lineRule="auto"/>
        <w:rPr>
          <w:rFonts w:ascii="Cambria" w:hAnsi="Cambria"/>
        </w:rPr>
      </w:pPr>
    </w:p>
    <w:sectPr w:rsidR="002F5769" w:rsidRPr="0027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41715">
    <w15:presenceInfo w15:providerId="AD" w15:userId="S::c41715@365c.pro::ea1e3ba9-8e3e-42d8-ba4e-e67ced47a0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7F"/>
    <w:rsid w:val="0000261A"/>
    <w:rsid w:val="00003279"/>
    <w:rsid w:val="00014CD7"/>
    <w:rsid w:val="000352BC"/>
    <w:rsid w:val="00045571"/>
    <w:rsid w:val="000510B9"/>
    <w:rsid w:val="000648C1"/>
    <w:rsid w:val="00066123"/>
    <w:rsid w:val="000737B3"/>
    <w:rsid w:val="00087038"/>
    <w:rsid w:val="00091D89"/>
    <w:rsid w:val="000A02CC"/>
    <w:rsid w:val="000A1B6D"/>
    <w:rsid w:val="000A555F"/>
    <w:rsid w:val="000A76B2"/>
    <w:rsid w:val="000B1225"/>
    <w:rsid w:val="000B671D"/>
    <w:rsid w:val="000C5AA2"/>
    <w:rsid w:val="000D036A"/>
    <w:rsid w:val="000E4303"/>
    <w:rsid w:val="000F27F4"/>
    <w:rsid w:val="0010099D"/>
    <w:rsid w:val="00116B86"/>
    <w:rsid w:val="00123193"/>
    <w:rsid w:val="001240BC"/>
    <w:rsid w:val="00124CB6"/>
    <w:rsid w:val="0013455F"/>
    <w:rsid w:val="001426CC"/>
    <w:rsid w:val="00145933"/>
    <w:rsid w:val="00145A0D"/>
    <w:rsid w:val="00151D6D"/>
    <w:rsid w:val="00152788"/>
    <w:rsid w:val="00152D11"/>
    <w:rsid w:val="00154B86"/>
    <w:rsid w:val="00155F0A"/>
    <w:rsid w:val="00155F0D"/>
    <w:rsid w:val="00164901"/>
    <w:rsid w:val="00171A58"/>
    <w:rsid w:val="00176710"/>
    <w:rsid w:val="00176BC4"/>
    <w:rsid w:val="00183638"/>
    <w:rsid w:val="0019334C"/>
    <w:rsid w:val="001B1DA5"/>
    <w:rsid w:val="001B1F54"/>
    <w:rsid w:val="001B2DDC"/>
    <w:rsid w:val="001B5E97"/>
    <w:rsid w:val="001C2208"/>
    <w:rsid w:val="001C7CC4"/>
    <w:rsid w:val="001E2288"/>
    <w:rsid w:val="001E66DB"/>
    <w:rsid w:val="001E6A47"/>
    <w:rsid w:val="001F490B"/>
    <w:rsid w:val="001F5820"/>
    <w:rsid w:val="001F5BF8"/>
    <w:rsid w:val="001F7376"/>
    <w:rsid w:val="00200EAB"/>
    <w:rsid w:val="00201F46"/>
    <w:rsid w:val="0021497F"/>
    <w:rsid w:val="00217D6F"/>
    <w:rsid w:val="00220897"/>
    <w:rsid w:val="00223DD2"/>
    <w:rsid w:val="00233EC6"/>
    <w:rsid w:val="002515EC"/>
    <w:rsid w:val="00251BAA"/>
    <w:rsid w:val="002530AB"/>
    <w:rsid w:val="0025402A"/>
    <w:rsid w:val="002550D3"/>
    <w:rsid w:val="002605F7"/>
    <w:rsid w:val="00261E0F"/>
    <w:rsid w:val="00263285"/>
    <w:rsid w:val="00263D1C"/>
    <w:rsid w:val="00271481"/>
    <w:rsid w:val="0027445A"/>
    <w:rsid w:val="00280F26"/>
    <w:rsid w:val="00281DFA"/>
    <w:rsid w:val="002832B0"/>
    <w:rsid w:val="00284303"/>
    <w:rsid w:val="002855C9"/>
    <w:rsid w:val="002908CB"/>
    <w:rsid w:val="00294412"/>
    <w:rsid w:val="00294DA5"/>
    <w:rsid w:val="00295D0B"/>
    <w:rsid w:val="002A27FA"/>
    <w:rsid w:val="002A5F1C"/>
    <w:rsid w:val="002A66C8"/>
    <w:rsid w:val="002A6E45"/>
    <w:rsid w:val="002B14CC"/>
    <w:rsid w:val="002C1FF8"/>
    <w:rsid w:val="002D22BA"/>
    <w:rsid w:val="002D5CD9"/>
    <w:rsid w:val="002D69CF"/>
    <w:rsid w:val="002D775C"/>
    <w:rsid w:val="002E0CA1"/>
    <w:rsid w:val="002E2288"/>
    <w:rsid w:val="002E7946"/>
    <w:rsid w:val="002F02C9"/>
    <w:rsid w:val="002F100B"/>
    <w:rsid w:val="002F1451"/>
    <w:rsid w:val="002F38D0"/>
    <w:rsid w:val="002F3DE0"/>
    <w:rsid w:val="002F5769"/>
    <w:rsid w:val="0030182B"/>
    <w:rsid w:val="003045FA"/>
    <w:rsid w:val="0032194B"/>
    <w:rsid w:val="003257F8"/>
    <w:rsid w:val="003370B0"/>
    <w:rsid w:val="00346069"/>
    <w:rsid w:val="00351AD7"/>
    <w:rsid w:val="00354072"/>
    <w:rsid w:val="00356B74"/>
    <w:rsid w:val="00364C74"/>
    <w:rsid w:val="00370B69"/>
    <w:rsid w:val="0037383D"/>
    <w:rsid w:val="00377E90"/>
    <w:rsid w:val="00387D54"/>
    <w:rsid w:val="003A00E2"/>
    <w:rsid w:val="003B0F1E"/>
    <w:rsid w:val="003B2BED"/>
    <w:rsid w:val="003B6F21"/>
    <w:rsid w:val="003C5228"/>
    <w:rsid w:val="003D3B8D"/>
    <w:rsid w:val="003D5EBD"/>
    <w:rsid w:val="003E2650"/>
    <w:rsid w:val="003E786E"/>
    <w:rsid w:val="003E7ABB"/>
    <w:rsid w:val="0040118C"/>
    <w:rsid w:val="00401695"/>
    <w:rsid w:val="0040207F"/>
    <w:rsid w:val="00411847"/>
    <w:rsid w:val="004229CF"/>
    <w:rsid w:val="00424D6F"/>
    <w:rsid w:val="00430476"/>
    <w:rsid w:val="00453DFC"/>
    <w:rsid w:val="00454753"/>
    <w:rsid w:val="0045498F"/>
    <w:rsid w:val="00457C89"/>
    <w:rsid w:val="00460687"/>
    <w:rsid w:val="00461BBB"/>
    <w:rsid w:val="00461CF3"/>
    <w:rsid w:val="00463004"/>
    <w:rsid w:val="004B475D"/>
    <w:rsid w:val="004B7098"/>
    <w:rsid w:val="004C295A"/>
    <w:rsid w:val="004C599B"/>
    <w:rsid w:val="004C6603"/>
    <w:rsid w:val="004E3519"/>
    <w:rsid w:val="004E4168"/>
    <w:rsid w:val="004F1F7D"/>
    <w:rsid w:val="004F3F6D"/>
    <w:rsid w:val="0050552B"/>
    <w:rsid w:val="005065B0"/>
    <w:rsid w:val="00506B5A"/>
    <w:rsid w:val="005107CC"/>
    <w:rsid w:val="005158CB"/>
    <w:rsid w:val="00517C30"/>
    <w:rsid w:val="00520137"/>
    <w:rsid w:val="00525F64"/>
    <w:rsid w:val="005304D5"/>
    <w:rsid w:val="00541AE9"/>
    <w:rsid w:val="005459DE"/>
    <w:rsid w:val="00552178"/>
    <w:rsid w:val="00555030"/>
    <w:rsid w:val="00560BFC"/>
    <w:rsid w:val="005612AA"/>
    <w:rsid w:val="00561389"/>
    <w:rsid w:val="00566BE8"/>
    <w:rsid w:val="00584FD7"/>
    <w:rsid w:val="00590E8E"/>
    <w:rsid w:val="00591E16"/>
    <w:rsid w:val="00592EB9"/>
    <w:rsid w:val="005943A4"/>
    <w:rsid w:val="00594A17"/>
    <w:rsid w:val="005957A1"/>
    <w:rsid w:val="005A033D"/>
    <w:rsid w:val="005A430D"/>
    <w:rsid w:val="005A69EE"/>
    <w:rsid w:val="005B00C9"/>
    <w:rsid w:val="005B0F00"/>
    <w:rsid w:val="005B3F13"/>
    <w:rsid w:val="005B79A2"/>
    <w:rsid w:val="005B7A57"/>
    <w:rsid w:val="005C3AFF"/>
    <w:rsid w:val="005C55E8"/>
    <w:rsid w:val="005D6619"/>
    <w:rsid w:val="005E03B7"/>
    <w:rsid w:val="005E29A8"/>
    <w:rsid w:val="005E58BC"/>
    <w:rsid w:val="005E7E2F"/>
    <w:rsid w:val="005F1768"/>
    <w:rsid w:val="005F2463"/>
    <w:rsid w:val="005F56B2"/>
    <w:rsid w:val="006007B6"/>
    <w:rsid w:val="0060192F"/>
    <w:rsid w:val="00604F37"/>
    <w:rsid w:val="0060562B"/>
    <w:rsid w:val="00611076"/>
    <w:rsid w:val="00617457"/>
    <w:rsid w:val="00622C3D"/>
    <w:rsid w:val="0062511B"/>
    <w:rsid w:val="006258F9"/>
    <w:rsid w:val="0063339D"/>
    <w:rsid w:val="0063552F"/>
    <w:rsid w:val="006430B3"/>
    <w:rsid w:val="006450E1"/>
    <w:rsid w:val="00657B42"/>
    <w:rsid w:val="00680D29"/>
    <w:rsid w:val="006819F5"/>
    <w:rsid w:val="00683B11"/>
    <w:rsid w:val="0069136A"/>
    <w:rsid w:val="006B1F64"/>
    <w:rsid w:val="006B51A1"/>
    <w:rsid w:val="006C0EE8"/>
    <w:rsid w:val="006C1394"/>
    <w:rsid w:val="006C1EF2"/>
    <w:rsid w:val="006C6B90"/>
    <w:rsid w:val="006D590C"/>
    <w:rsid w:val="006F52EE"/>
    <w:rsid w:val="007034E9"/>
    <w:rsid w:val="0071403B"/>
    <w:rsid w:val="007248DA"/>
    <w:rsid w:val="00732860"/>
    <w:rsid w:val="0074220E"/>
    <w:rsid w:val="00743895"/>
    <w:rsid w:val="00752805"/>
    <w:rsid w:val="00761A58"/>
    <w:rsid w:val="00782127"/>
    <w:rsid w:val="0078337A"/>
    <w:rsid w:val="00793CDB"/>
    <w:rsid w:val="007962C2"/>
    <w:rsid w:val="00797D6F"/>
    <w:rsid w:val="007B0191"/>
    <w:rsid w:val="007B0456"/>
    <w:rsid w:val="007B17D6"/>
    <w:rsid w:val="007C1664"/>
    <w:rsid w:val="007C2220"/>
    <w:rsid w:val="007C24F6"/>
    <w:rsid w:val="007C69D0"/>
    <w:rsid w:val="007D37D7"/>
    <w:rsid w:val="007D5D8C"/>
    <w:rsid w:val="007D6337"/>
    <w:rsid w:val="007E3204"/>
    <w:rsid w:val="007F6BCA"/>
    <w:rsid w:val="007F6CF4"/>
    <w:rsid w:val="007F6EDC"/>
    <w:rsid w:val="0080166C"/>
    <w:rsid w:val="00803EE4"/>
    <w:rsid w:val="00814660"/>
    <w:rsid w:val="00815D32"/>
    <w:rsid w:val="00816CD0"/>
    <w:rsid w:val="00822C13"/>
    <w:rsid w:val="00833BF2"/>
    <w:rsid w:val="00834DD7"/>
    <w:rsid w:val="008365C5"/>
    <w:rsid w:val="00853DEB"/>
    <w:rsid w:val="008554A9"/>
    <w:rsid w:val="00856B94"/>
    <w:rsid w:val="00861346"/>
    <w:rsid w:val="00862A6A"/>
    <w:rsid w:val="008666A9"/>
    <w:rsid w:val="00875B4D"/>
    <w:rsid w:val="00882C15"/>
    <w:rsid w:val="00882F08"/>
    <w:rsid w:val="00883094"/>
    <w:rsid w:val="008840EE"/>
    <w:rsid w:val="00884D3F"/>
    <w:rsid w:val="008909CB"/>
    <w:rsid w:val="00891C09"/>
    <w:rsid w:val="00895F1E"/>
    <w:rsid w:val="008A1106"/>
    <w:rsid w:val="008B63B2"/>
    <w:rsid w:val="008E14A6"/>
    <w:rsid w:val="008F4F37"/>
    <w:rsid w:val="00902CC0"/>
    <w:rsid w:val="0090346C"/>
    <w:rsid w:val="009071CD"/>
    <w:rsid w:val="00910D73"/>
    <w:rsid w:val="00917FA4"/>
    <w:rsid w:val="00924A53"/>
    <w:rsid w:val="00927164"/>
    <w:rsid w:val="00931DC5"/>
    <w:rsid w:val="00945D4F"/>
    <w:rsid w:val="00946191"/>
    <w:rsid w:val="0095212E"/>
    <w:rsid w:val="00952D41"/>
    <w:rsid w:val="00955FB9"/>
    <w:rsid w:val="0095647F"/>
    <w:rsid w:val="00962CB4"/>
    <w:rsid w:val="009718E5"/>
    <w:rsid w:val="00980A90"/>
    <w:rsid w:val="00985C3A"/>
    <w:rsid w:val="0099203E"/>
    <w:rsid w:val="00992E06"/>
    <w:rsid w:val="009944AC"/>
    <w:rsid w:val="009A23A1"/>
    <w:rsid w:val="009B70DE"/>
    <w:rsid w:val="009C0501"/>
    <w:rsid w:val="009C2117"/>
    <w:rsid w:val="009C6326"/>
    <w:rsid w:val="009D06F9"/>
    <w:rsid w:val="009D7E19"/>
    <w:rsid w:val="009D7F17"/>
    <w:rsid w:val="009E3F51"/>
    <w:rsid w:val="009E6250"/>
    <w:rsid w:val="009F13F2"/>
    <w:rsid w:val="009F1A0E"/>
    <w:rsid w:val="009F48D1"/>
    <w:rsid w:val="009F6CD3"/>
    <w:rsid w:val="009F7A02"/>
    <w:rsid w:val="00A04721"/>
    <w:rsid w:val="00A06EBF"/>
    <w:rsid w:val="00A12344"/>
    <w:rsid w:val="00A214B9"/>
    <w:rsid w:val="00A22F0F"/>
    <w:rsid w:val="00A37F2C"/>
    <w:rsid w:val="00A544DF"/>
    <w:rsid w:val="00A56D8D"/>
    <w:rsid w:val="00A5797D"/>
    <w:rsid w:val="00A645FA"/>
    <w:rsid w:val="00A75543"/>
    <w:rsid w:val="00AA6CC4"/>
    <w:rsid w:val="00AA6E9E"/>
    <w:rsid w:val="00AA75DD"/>
    <w:rsid w:val="00AA7893"/>
    <w:rsid w:val="00AB3F89"/>
    <w:rsid w:val="00AB502C"/>
    <w:rsid w:val="00AC3002"/>
    <w:rsid w:val="00AD2EF7"/>
    <w:rsid w:val="00AD7145"/>
    <w:rsid w:val="00AD73D4"/>
    <w:rsid w:val="00AE037D"/>
    <w:rsid w:val="00AE4FC3"/>
    <w:rsid w:val="00AE74AB"/>
    <w:rsid w:val="00AF048C"/>
    <w:rsid w:val="00AF1F65"/>
    <w:rsid w:val="00AF4164"/>
    <w:rsid w:val="00AF5AF6"/>
    <w:rsid w:val="00B01396"/>
    <w:rsid w:val="00B0317C"/>
    <w:rsid w:val="00B12623"/>
    <w:rsid w:val="00B12CEB"/>
    <w:rsid w:val="00B13179"/>
    <w:rsid w:val="00B15D87"/>
    <w:rsid w:val="00B20170"/>
    <w:rsid w:val="00B20ACA"/>
    <w:rsid w:val="00B21B80"/>
    <w:rsid w:val="00B26622"/>
    <w:rsid w:val="00B320EA"/>
    <w:rsid w:val="00B32643"/>
    <w:rsid w:val="00B368AC"/>
    <w:rsid w:val="00B3758E"/>
    <w:rsid w:val="00B377C2"/>
    <w:rsid w:val="00B40057"/>
    <w:rsid w:val="00B50021"/>
    <w:rsid w:val="00B50097"/>
    <w:rsid w:val="00B563A6"/>
    <w:rsid w:val="00B5711F"/>
    <w:rsid w:val="00B60A9C"/>
    <w:rsid w:val="00B63CAD"/>
    <w:rsid w:val="00B7024F"/>
    <w:rsid w:val="00B71E1A"/>
    <w:rsid w:val="00B77061"/>
    <w:rsid w:val="00B801C1"/>
    <w:rsid w:val="00B835D4"/>
    <w:rsid w:val="00B90367"/>
    <w:rsid w:val="00B9177E"/>
    <w:rsid w:val="00B93B49"/>
    <w:rsid w:val="00B93DE4"/>
    <w:rsid w:val="00BB67C8"/>
    <w:rsid w:val="00BC303B"/>
    <w:rsid w:val="00BD03D6"/>
    <w:rsid w:val="00BD7F89"/>
    <w:rsid w:val="00BF3219"/>
    <w:rsid w:val="00BF3590"/>
    <w:rsid w:val="00BF359F"/>
    <w:rsid w:val="00C03683"/>
    <w:rsid w:val="00C03D44"/>
    <w:rsid w:val="00C052C2"/>
    <w:rsid w:val="00C06C00"/>
    <w:rsid w:val="00C109A1"/>
    <w:rsid w:val="00C2146F"/>
    <w:rsid w:val="00C2222C"/>
    <w:rsid w:val="00C23EF7"/>
    <w:rsid w:val="00C30293"/>
    <w:rsid w:val="00C341C1"/>
    <w:rsid w:val="00C43870"/>
    <w:rsid w:val="00C446DB"/>
    <w:rsid w:val="00C45181"/>
    <w:rsid w:val="00C45480"/>
    <w:rsid w:val="00C542D5"/>
    <w:rsid w:val="00C54EDA"/>
    <w:rsid w:val="00C60731"/>
    <w:rsid w:val="00C622AA"/>
    <w:rsid w:val="00C623C0"/>
    <w:rsid w:val="00C627F0"/>
    <w:rsid w:val="00C65556"/>
    <w:rsid w:val="00C70493"/>
    <w:rsid w:val="00C80967"/>
    <w:rsid w:val="00C84754"/>
    <w:rsid w:val="00C852D3"/>
    <w:rsid w:val="00C919FE"/>
    <w:rsid w:val="00C9260C"/>
    <w:rsid w:val="00C93BE8"/>
    <w:rsid w:val="00C95D22"/>
    <w:rsid w:val="00C964BD"/>
    <w:rsid w:val="00C96E16"/>
    <w:rsid w:val="00CA3DFF"/>
    <w:rsid w:val="00CB1F41"/>
    <w:rsid w:val="00CB5173"/>
    <w:rsid w:val="00CB600C"/>
    <w:rsid w:val="00CB737C"/>
    <w:rsid w:val="00CC38B5"/>
    <w:rsid w:val="00CC4A52"/>
    <w:rsid w:val="00CC5333"/>
    <w:rsid w:val="00CD17F7"/>
    <w:rsid w:val="00CD3D89"/>
    <w:rsid w:val="00CD5CA5"/>
    <w:rsid w:val="00CD6192"/>
    <w:rsid w:val="00CD78C5"/>
    <w:rsid w:val="00CE4121"/>
    <w:rsid w:val="00CF205E"/>
    <w:rsid w:val="00CF5429"/>
    <w:rsid w:val="00D03CC9"/>
    <w:rsid w:val="00D12434"/>
    <w:rsid w:val="00D128CA"/>
    <w:rsid w:val="00D163A7"/>
    <w:rsid w:val="00D41FDB"/>
    <w:rsid w:val="00D420E6"/>
    <w:rsid w:val="00D45B2B"/>
    <w:rsid w:val="00D577A9"/>
    <w:rsid w:val="00D6267A"/>
    <w:rsid w:val="00D70820"/>
    <w:rsid w:val="00D715FA"/>
    <w:rsid w:val="00D75A7D"/>
    <w:rsid w:val="00D76502"/>
    <w:rsid w:val="00D767A9"/>
    <w:rsid w:val="00D8366E"/>
    <w:rsid w:val="00D8580C"/>
    <w:rsid w:val="00D87C1E"/>
    <w:rsid w:val="00D913B8"/>
    <w:rsid w:val="00D965E0"/>
    <w:rsid w:val="00DA0764"/>
    <w:rsid w:val="00DA1819"/>
    <w:rsid w:val="00DA5726"/>
    <w:rsid w:val="00DA60E8"/>
    <w:rsid w:val="00DA67E0"/>
    <w:rsid w:val="00DB1E47"/>
    <w:rsid w:val="00DC0A7E"/>
    <w:rsid w:val="00DC1EE3"/>
    <w:rsid w:val="00DC6C94"/>
    <w:rsid w:val="00DD1176"/>
    <w:rsid w:val="00DD58F4"/>
    <w:rsid w:val="00DD6959"/>
    <w:rsid w:val="00DE03F4"/>
    <w:rsid w:val="00DE12A4"/>
    <w:rsid w:val="00DE2DCA"/>
    <w:rsid w:val="00E0014B"/>
    <w:rsid w:val="00E22AE4"/>
    <w:rsid w:val="00E24131"/>
    <w:rsid w:val="00E27343"/>
    <w:rsid w:val="00E30C75"/>
    <w:rsid w:val="00E32EE9"/>
    <w:rsid w:val="00E346EA"/>
    <w:rsid w:val="00E40528"/>
    <w:rsid w:val="00E46605"/>
    <w:rsid w:val="00E478FE"/>
    <w:rsid w:val="00E60193"/>
    <w:rsid w:val="00E67578"/>
    <w:rsid w:val="00E67DF6"/>
    <w:rsid w:val="00E73E71"/>
    <w:rsid w:val="00E757C1"/>
    <w:rsid w:val="00E75993"/>
    <w:rsid w:val="00E826EC"/>
    <w:rsid w:val="00E929B1"/>
    <w:rsid w:val="00E93EC0"/>
    <w:rsid w:val="00EA212D"/>
    <w:rsid w:val="00EB0359"/>
    <w:rsid w:val="00EB2160"/>
    <w:rsid w:val="00EB4BBB"/>
    <w:rsid w:val="00EB5EF3"/>
    <w:rsid w:val="00EB74E7"/>
    <w:rsid w:val="00EB77CF"/>
    <w:rsid w:val="00EB7CA1"/>
    <w:rsid w:val="00EC1582"/>
    <w:rsid w:val="00ED4C89"/>
    <w:rsid w:val="00ED4E22"/>
    <w:rsid w:val="00EE1B56"/>
    <w:rsid w:val="00EE1F13"/>
    <w:rsid w:val="00EE2099"/>
    <w:rsid w:val="00EE443D"/>
    <w:rsid w:val="00EF5BD5"/>
    <w:rsid w:val="00EF61C6"/>
    <w:rsid w:val="00EF631F"/>
    <w:rsid w:val="00EF6A40"/>
    <w:rsid w:val="00F10094"/>
    <w:rsid w:val="00F135E3"/>
    <w:rsid w:val="00F23A53"/>
    <w:rsid w:val="00F24420"/>
    <w:rsid w:val="00F25FF4"/>
    <w:rsid w:val="00F27E31"/>
    <w:rsid w:val="00F41D55"/>
    <w:rsid w:val="00F42C51"/>
    <w:rsid w:val="00F43705"/>
    <w:rsid w:val="00F469DD"/>
    <w:rsid w:val="00F51CCD"/>
    <w:rsid w:val="00F54C2D"/>
    <w:rsid w:val="00F659FD"/>
    <w:rsid w:val="00F73C62"/>
    <w:rsid w:val="00F76446"/>
    <w:rsid w:val="00F8183F"/>
    <w:rsid w:val="00F83BCE"/>
    <w:rsid w:val="00F8448F"/>
    <w:rsid w:val="00F85C23"/>
    <w:rsid w:val="00F913C3"/>
    <w:rsid w:val="00FB065D"/>
    <w:rsid w:val="00FB3632"/>
    <w:rsid w:val="00FB6908"/>
    <w:rsid w:val="00FD4D6D"/>
    <w:rsid w:val="00FE08A6"/>
    <w:rsid w:val="00FE21D0"/>
    <w:rsid w:val="00FE4419"/>
    <w:rsid w:val="00FE6561"/>
    <w:rsid w:val="00FE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BBA506"/>
  <w15:chartTrackingRefBased/>
  <w15:docId w15:val="{E95C4E3F-D4F5-2A4F-B451-858D936E7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47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4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4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4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4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47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4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4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4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4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6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4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4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56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4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56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47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564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2160"/>
    <w:pPr>
      <w:spacing w:after="0" w:line="240" w:lineRule="auto"/>
    </w:pPr>
    <w:rPr>
      <w:rFonts w:asciiTheme="majorHAnsi" w:eastAsia="SimSun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43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4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75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75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6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, Y. (Yahua)</dc:creator>
  <cp:keywords/>
  <dc:description/>
  <cp:lastModifiedBy>Yahua Zi</cp:lastModifiedBy>
  <cp:revision>3</cp:revision>
  <dcterms:created xsi:type="dcterms:W3CDTF">2025-04-26T04:33:00Z</dcterms:created>
  <dcterms:modified xsi:type="dcterms:W3CDTF">2025-04-27T13:56:00Z</dcterms:modified>
</cp:coreProperties>
</file>